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EAC4F" w14:textId="75B01141" w:rsidR="00065614" w:rsidRPr="00295289" w:rsidRDefault="00502721" w:rsidP="00065614">
      <w:pPr>
        <w:spacing w:after="120" w:line="240" w:lineRule="auto"/>
        <w:rPr>
          <w:rFonts w:ascii="Times New Roman" w:hAnsi="Times New Roman" w:cs="Times New Roman"/>
          <w:b/>
          <w:lang w:val="en-US"/>
        </w:rPr>
      </w:pPr>
      <w:r w:rsidRPr="00295289">
        <w:rPr>
          <w:rFonts w:ascii="Times New Roman" w:hAnsi="Times New Roman" w:cs="Times New Roman"/>
          <w:b/>
          <w:lang w:val="en-US"/>
        </w:rPr>
        <w:t xml:space="preserve">Multimedia </w:t>
      </w:r>
      <w:r w:rsidR="00065614" w:rsidRPr="00295289">
        <w:rPr>
          <w:rFonts w:ascii="Times New Roman" w:hAnsi="Times New Roman" w:cs="Times New Roman"/>
          <w:b/>
          <w:lang w:val="en-US"/>
        </w:rPr>
        <w:t xml:space="preserve">Appendix 4: </w:t>
      </w:r>
      <w:r w:rsidR="00295289" w:rsidRPr="00295289">
        <w:rPr>
          <w:rFonts w:ascii="Times New Roman" w:hAnsi="Times New Roman" w:cs="Times New Roman"/>
          <w:b/>
          <w:lang w:val="en-US"/>
        </w:rPr>
        <w:t>Baseline group comparison of study population.</w:t>
      </w:r>
    </w:p>
    <w:tbl>
      <w:tblPr>
        <w:tblStyle w:val="Tabellenraster1"/>
        <w:tblpPr w:leftFromText="141" w:rightFromText="141" w:vertAnchor="text" w:horzAnchor="margin" w:tblpY="275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6"/>
        <w:gridCol w:w="1418"/>
        <w:gridCol w:w="1417"/>
        <w:gridCol w:w="946"/>
        <w:gridCol w:w="1464"/>
        <w:gridCol w:w="946"/>
        <w:gridCol w:w="992"/>
      </w:tblGrid>
      <w:tr w:rsidR="00656FB1" w:rsidRPr="00295289" w14:paraId="042700DE" w14:textId="77777777" w:rsidTr="00656FB1">
        <w:tc>
          <w:tcPr>
            <w:tcW w:w="2456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A93ABD1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>Characteristics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E335D33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>Non-tailored feedback</w:t>
            </w:r>
          </w:p>
          <w:p w14:paraId="338B3310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>n = 338</w:t>
            </w:r>
          </w:p>
        </w:tc>
        <w:tc>
          <w:tcPr>
            <w:tcW w:w="2363" w:type="dxa"/>
            <w:gridSpan w:val="2"/>
            <w:tcBorders>
              <w:top w:val="single" w:sz="12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E32B5DD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>No feedback</w:t>
            </w:r>
          </w:p>
          <w:p w14:paraId="7A77E34E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>n = 343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dotted" w:sz="4" w:space="0" w:color="auto"/>
              <w:bottom w:val="single" w:sz="4" w:space="0" w:color="auto"/>
            </w:tcBorders>
          </w:tcPr>
          <w:p w14:paraId="7FAC2171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>Tailored feedback</w:t>
            </w:r>
          </w:p>
          <w:p w14:paraId="75E8EF08" w14:textId="098BF6AC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>n = 331</w:t>
            </w:r>
          </w:p>
        </w:tc>
      </w:tr>
      <w:tr w:rsidR="00656FB1" w:rsidRPr="00656FB1" w14:paraId="1D22131C" w14:textId="77777777" w:rsidTr="00656FB1">
        <w:tc>
          <w:tcPr>
            <w:tcW w:w="24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8FAF8" w14:textId="77777777" w:rsidR="00656FB1" w:rsidRPr="00295289" w:rsidRDefault="00656FB1" w:rsidP="00656FB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BA0F062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832B5D8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C76FBEE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lang w:val="en-US"/>
              </w:rPr>
              <w:t>P</w:t>
            </w:r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 xml:space="preserve"> valu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>e</w:t>
            </w:r>
            <w:r w:rsidRPr="00656FB1">
              <w:rPr>
                <w:rFonts w:ascii="Times New Roman" w:eastAsia="Times New Roman" w:hAnsi="Times New Roman" w:cs="Times New Roman"/>
                <w:b/>
                <w:color w:val="333333"/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BABB8D8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65DF1913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lang w:val="en-US"/>
              </w:rPr>
              <w:t>P</w:t>
            </w:r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 xml:space="preserve"> valu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>e</w:t>
            </w:r>
            <w:r w:rsidRPr="00656FB1">
              <w:rPr>
                <w:rFonts w:ascii="Times New Roman" w:eastAsia="Times New Roman" w:hAnsi="Times New Roman" w:cs="Times New Roman"/>
                <w:b/>
                <w:color w:val="333333"/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D1C93E" w14:textId="3586D75E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lang w:val="en-US"/>
              </w:rPr>
              <w:t>P</w:t>
            </w:r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 xml:space="preserve"> </w:t>
            </w:r>
            <w:proofErr w:type="spellStart"/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>valu</w:t>
            </w:r>
            <w:r w:rsidRPr="009A4046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>e</w:t>
            </w:r>
            <w:r w:rsidRPr="009A4046">
              <w:rPr>
                <w:rFonts w:ascii="Times New Roman" w:eastAsia="Times New Roman" w:hAnsi="Times New Roman" w:cs="Times New Roman"/>
                <w:b/>
                <w:color w:val="333333"/>
                <w:sz w:val="20"/>
                <w:vertAlign w:val="superscript"/>
                <w:lang w:val="en-US"/>
              </w:rPr>
              <w:t>e</w:t>
            </w:r>
            <w:proofErr w:type="spellEnd"/>
          </w:p>
        </w:tc>
      </w:tr>
      <w:tr w:rsidR="00656FB1" w:rsidRPr="00656FB1" w14:paraId="73FBA5F4" w14:textId="77777777" w:rsidTr="00656FB1">
        <w:tc>
          <w:tcPr>
            <w:tcW w:w="24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3ECDE" w14:textId="77777777" w:rsidR="00656FB1" w:rsidRPr="00295289" w:rsidRDefault="00656FB1" w:rsidP="00656FB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BE2D65E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3846A632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right w:val="dotted" w:sz="4" w:space="0" w:color="auto"/>
            </w:tcBorders>
          </w:tcPr>
          <w:p w14:paraId="0962A209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27EEECE4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1402B475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D1A6DF" w14:textId="77777777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</w:tr>
      <w:tr w:rsidR="00656FB1" w:rsidRPr="00295289" w14:paraId="5691B620" w14:textId="77777777" w:rsidTr="00656FB1">
        <w:tc>
          <w:tcPr>
            <w:tcW w:w="24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A85E4" w14:textId="77777777" w:rsidR="00656FB1" w:rsidRPr="00295289" w:rsidRDefault="00656FB1" w:rsidP="00656FB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>Age [years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C8F463B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2F862D6F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vMerge w:val="restart"/>
            <w:tcBorders>
              <w:top w:val="single" w:sz="4" w:space="0" w:color="auto"/>
              <w:right w:val="dotted" w:sz="4" w:space="0" w:color="auto"/>
            </w:tcBorders>
          </w:tcPr>
          <w:p w14:paraId="4989D9A9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24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86FF62B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vMerge w:val="restart"/>
            <w:tcBorders>
              <w:top w:val="single" w:sz="4" w:space="0" w:color="auto"/>
            </w:tcBorders>
          </w:tcPr>
          <w:p w14:paraId="0A43BE4B" w14:textId="2D3C52E9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</w:t>
            </w:r>
            <w:r w:rsidR="009A4046" w:rsidRPr="009A4046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37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63E80196" w14:textId="6976EA13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79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a</w:t>
            </w:r>
          </w:p>
        </w:tc>
      </w:tr>
      <w:tr w:rsidR="00656FB1" w:rsidRPr="00295289" w14:paraId="561175F1" w14:textId="77777777" w:rsidTr="00656FB1">
        <w:tc>
          <w:tcPr>
            <w:tcW w:w="24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4D346" w14:textId="77777777" w:rsidR="00656FB1" w:rsidRPr="00295289" w:rsidRDefault="00656FB1" w:rsidP="00656FB1">
            <w:pPr>
              <w:spacing w:line="240" w:lineRule="auto"/>
              <w:ind w:left="284"/>
              <w:jc w:val="left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72A029D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38.25 (14.04)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1B3273D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36.98 (13.74)</w:t>
            </w:r>
          </w:p>
        </w:tc>
        <w:tc>
          <w:tcPr>
            <w:tcW w:w="946" w:type="dxa"/>
            <w:vMerge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60F51FB5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36CE46B6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37.27 (14.49)</w:t>
            </w:r>
          </w:p>
        </w:tc>
        <w:tc>
          <w:tcPr>
            <w:tcW w:w="946" w:type="dxa"/>
            <w:vMerge/>
            <w:tcBorders>
              <w:bottom w:val="single" w:sz="4" w:space="0" w:color="auto"/>
            </w:tcBorders>
            <w:vAlign w:val="bottom"/>
          </w:tcPr>
          <w:p w14:paraId="227B736F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bottom"/>
          </w:tcPr>
          <w:p w14:paraId="75082F74" w14:textId="77777777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</w:tr>
      <w:tr w:rsidR="00656FB1" w:rsidRPr="00295289" w14:paraId="5C6331E3" w14:textId="77777777" w:rsidTr="00656FB1">
        <w:tc>
          <w:tcPr>
            <w:tcW w:w="24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681AE" w14:textId="77777777" w:rsidR="00656FB1" w:rsidRPr="00295289" w:rsidRDefault="00656FB1" w:rsidP="00656FB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>Gender: 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409D5F8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86231FC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A244E70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1DE1F9E1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013BE264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68CBE6" w14:textId="77777777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</w:tr>
      <w:tr w:rsidR="00656FB1" w:rsidRPr="00295289" w14:paraId="3DED91BB" w14:textId="77777777" w:rsidTr="00656FB1">
        <w:tc>
          <w:tcPr>
            <w:tcW w:w="2456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47DB617" w14:textId="77777777" w:rsidR="00656FB1" w:rsidRPr="00295289" w:rsidRDefault="00656FB1" w:rsidP="00656FB1">
            <w:pPr>
              <w:spacing w:line="240" w:lineRule="auto"/>
              <w:ind w:left="284"/>
              <w:jc w:val="left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5BF8E63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70.12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60C6335F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72.30</w:t>
            </w:r>
          </w:p>
        </w:tc>
        <w:tc>
          <w:tcPr>
            <w:tcW w:w="946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EADA153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5612B083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69.79</w:t>
            </w:r>
          </w:p>
        </w:tc>
        <w:tc>
          <w:tcPr>
            <w:tcW w:w="946" w:type="dxa"/>
            <w:tcBorders>
              <w:top w:val="single" w:sz="4" w:space="0" w:color="auto"/>
              <w:bottom w:val="dotted" w:sz="4" w:space="0" w:color="auto"/>
            </w:tcBorders>
          </w:tcPr>
          <w:p w14:paraId="260A76BF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 w14:paraId="7A7A391A" w14:textId="77777777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</w:tr>
      <w:tr w:rsidR="00656FB1" w:rsidRPr="00295289" w14:paraId="53C2AEC5" w14:textId="77777777" w:rsidTr="00656FB1">
        <w:tc>
          <w:tcPr>
            <w:tcW w:w="245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DFC935D" w14:textId="77777777" w:rsidR="00656FB1" w:rsidRPr="00295289" w:rsidRDefault="00656FB1" w:rsidP="00656FB1">
            <w:pPr>
              <w:spacing w:line="240" w:lineRule="auto"/>
              <w:ind w:left="284"/>
              <w:jc w:val="left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DAE4E39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28.99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2FBA8B6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26.82</w:t>
            </w:r>
          </w:p>
        </w:tc>
        <w:tc>
          <w:tcPr>
            <w:tcW w:w="94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B843D4F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53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146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B30EED1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29.31</w:t>
            </w:r>
          </w:p>
        </w:tc>
        <w:tc>
          <w:tcPr>
            <w:tcW w:w="946" w:type="dxa"/>
            <w:tcBorders>
              <w:top w:val="dotted" w:sz="4" w:space="0" w:color="auto"/>
              <w:bottom w:val="dotted" w:sz="4" w:space="0" w:color="auto"/>
            </w:tcBorders>
          </w:tcPr>
          <w:p w14:paraId="2F46B027" w14:textId="34D47FD5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</w:t>
            </w:r>
            <w:r w:rsidR="009A4046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93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45E0950B" w14:textId="11FED929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47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c</w:t>
            </w:r>
          </w:p>
        </w:tc>
      </w:tr>
      <w:tr w:rsidR="00656FB1" w:rsidRPr="00295289" w14:paraId="2371B451" w14:textId="77777777" w:rsidTr="00656FB1">
        <w:tc>
          <w:tcPr>
            <w:tcW w:w="2456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6EB7AB5B" w14:textId="77777777" w:rsidR="00656FB1" w:rsidRPr="00295289" w:rsidRDefault="00656FB1" w:rsidP="00656FB1">
            <w:pPr>
              <w:spacing w:line="240" w:lineRule="auto"/>
              <w:ind w:left="284"/>
              <w:jc w:val="left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 xml:space="preserve">Diverse 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735C290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0.89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0475D593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0.87</w:t>
            </w:r>
          </w:p>
        </w:tc>
        <w:tc>
          <w:tcPr>
            <w:tcW w:w="94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78F11EA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96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146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06AF099D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0.91</w:t>
            </w:r>
          </w:p>
        </w:tc>
        <w:tc>
          <w:tcPr>
            <w:tcW w:w="946" w:type="dxa"/>
            <w:tcBorders>
              <w:top w:val="dotted" w:sz="4" w:space="0" w:color="auto"/>
              <w:bottom w:val="single" w:sz="4" w:space="0" w:color="auto"/>
            </w:tcBorders>
          </w:tcPr>
          <w:p w14:paraId="04108A14" w14:textId="3C8505C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9</w:t>
            </w:r>
            <w:r w:rsidR="009A4046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8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098DE408" w14:textId="78DDAFD7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93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c</w:t>
            </w:r>
          </w:p>
        </w:tc>
      </w:tr>
      <w:tr w:rsidR="00656FB1" w:rsidRPr="00295289" w14:paraId="2280F66F" w14:textId="77777777" w:rsidTr="00656FB1">
        <w:tc>
          <w:tcPr>
            <w:tcW w:w="24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F3DBF" w14:textId="77777777" w:rsidR="00656FB1" w:rsidRPr="00295289" w:rsidRDefault="00656FB1" w:rsidP="00656FB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>Living situation: 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590BCAD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CA30F18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686C1D1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AC64E4F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04B70F4F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D2FEAC" w14:textId="77777777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</w:tr>
      <w:tr w:rsidR="00656FB1" w:rsidRPr="00295289" w14:paraId="7DBA48C3" w14:textId="77777777" w:rsidTr="00656FB1">
        <w:tc>
          <w:tcPr>
            <w:tcW w:w="2456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87AD42B" w14:textId="77777777" w:rsidR="00656FB1" w:rsidRPr="00295289" w:rsidRDefault="00656FB1" w:rsidP="00656FB1">
            <w:pPr>
              <w:spacing w:line="240" w:lineRule="auto"/>
              <w:ind w:left="284"/>
              <w:jc w:val="left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With some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B2A5947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68.64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12AFC29A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66.47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BC93E32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55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72640377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65.56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</w:tcBorders>
          </w:tcPr>
          <w:p w14:paraId="01E5DD74" w14:textId="5D97A2EF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</w:t>
            </w:r>
            <w:r w:rsidR="008938DD" w:rsidRPr="008938DD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40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6A6D49EF" w14:textId="6BAFC2EA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80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b</w:t>
            </w:r>
          </w:p>
        </w:tc>
      </w:tr>
      <w:tr w:rsidR="00656FB1" w:rsidRPr="00295289" w14:paraId="6E3786E8" w14:textId="77777777" w:rsidTr="00656FB1">
        <w:tc>
          <w:tcPr>
            <w:tcW w:w="2456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6E866A1B" w14:textId="77777777" w:rsidR="00656FB1" w:rsidRPr="00295289" w:rsidRDefault="00656FB1" w:rsidP="00656FB1">
            <w:pPr>
              <w:spacing w:line="240" w:lineRule="auto"/>
              <w:ind w:left="284"/>
              <w:jc w:val="left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Alone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5A18505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31.3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1078EA5C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33.53</w:t>
            </w:r>
          </w:p>
        </w:tc>
        <w:tc>
          <w:tcPr>
            <w:tcW w:w="946" w:type="dxa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09C38139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6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2C412B38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34.44</w:t>
            </w:r>
          </w:p>
        </w:tc>
        <w:tc>
          <w:tcPr>
            <w:tcW w:w="946" w:type="dxa"/>
            <w:vMerge/>
            <w:tcBorders>
              <w:bottom w:val="single" w:sz="4" w:space="0" w:color="auto"/>
            </w:tcBorders>
          </w:tcPr>
          <w:p w14:paraId="5B23D012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highlight w:val="yellow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7F21C62" w14:textId="77777777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</w:tr>
      <w:tr w:rsidR="00656FB1" w:rsidRPr="00295289" w14:paraId="652F8831" w14:textId="77777777" w:rsidTr="00656FB1">
        <w:tc>
          <w:tcPr>
            <w:tcW w:w="24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F7208" w14:textId="77777777" w:rsidR="00656FB1" w:rsidRPr="00295289" w:rsidRDefault="00656FB1" w:rsidP="00656FB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>Health insurance: 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4069193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B0B60C2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E8BE0B2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3737EDEC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77AF47BB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5FB856" w14:textId="77777777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</w:tr>
      <w:tr w:rsidR="00656FB1" w:rsidRPr="00295289" w14:paraId="06ADD38E" w14:textId="77777777" w:rsidTr="00656FB1">
        <w:tc>
          <w:tcPr>
            <w:tcW w:w="2456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B88AE8B" w14:textId="77777777" w:rsidR="00656FB1" w:rsidRPr="00295289" w:rsidRDefault="00656FB1" w:rsidP="00656FB1">
            <w:pPr>
              <w:spacing w:line="240" w:lineRule="auto"/>
              <w:ind w:left="284"/>
              <w:jc w:val="left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Statuto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59CF62A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93.49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219CAA36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90.48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23AA453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14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6EBEBB4C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92.15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</w:tcBorders>
          </w:tcPr>
          <w:p w14:paraId="262446D3" w14:textId="0D9264A6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</w:t>
            </w:r>
            <w:r w:rsidR="008938DD" w:rsidRPr="008938DD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50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58BDDC00" w14:textId="50D575EE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42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b</w:t>
            </w:r>
          </w:p>
        </w:tc>
      </w:tr>
      <w:tr w:rsidR="00656FB1" w:rsidRPr="00295289" w14:paraId="6FEFEBC2" w14:textId="77777777" w:rsidTr="00656FB1">
        <w:tc>
          <w:tcPr>
            <w:tcW w:w="2456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5599A31C" w14:textId="77777777" w:rsidR="00656FB1" w:rsidRPr="00295289" w:rsidRDefault="00656FB1" w:rsidP="00656FB1">
            <w:pPr>
              <w:spacing w:line="240" w:lineRule="auto"/>
              <w:ind w:left="284"/>
              <w:jc w:val="left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Private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2134FAE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6.5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39E465E8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9.62</w:t>
            </w:r>
          </w:p>
        </w:tc>
        <w:tc>
          <w:tcPr>
            <w:tcW w:w="946" w:type="dxa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A2648C2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6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79C1EBED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7.85</w:t>
            </w:r>
          </w:p>
        </w:tc>
        <w:tc>
          <w:tcPr>
            <w:tcW w:w="946" w:type="dxa"/>
            <w:vMerge/>
            <w:tcBorders>
              <w:bottom w:val="single" w:sz="4" w:space="0" w:color="auto"/>
            </w:tcBorders>
          </w:tcPr>
          <w:p w14:paraId="1F84DECE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highlight w:val="yellow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7645A7B" w14:textId="77777777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</w:tr>
      <w:tr w:rsidR="00656FB1" w:rsidRPr="00295289" w14:paraId="5D864CAE" w14:textId="77777777" w:rsidTr="00656FB1">
        <w:tc>
          <w:tcPr>
            <w:tcW w:w="24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471D4" w14:textId="77777777" w:rsidR="00656FB1" w:rsidRPr="00295289" w:rsidRDefault="00656FB1" w:rsidP="00656FB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>Nationality: 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0FFB1B4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3C50F825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94C6E4C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4301EB1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55165846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454574" w14:textId="77777777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</w:tr>
      <w:tr w:rsidR="00656FB1" w:rsidRPr="00295289" w14:paraId="57473EF6" w14:textId="77777777" w:rsidTr="00656FB1">
        <w:tc>
          <w:tcPr>
            <w:tcW w:w="2456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4388B60" w14:textId="77777777" w:rsidR="00656FB1" w:rsidRPr="00295289" w:rsidRDefault="00656FB1" w:rsidP="00656FB1">
            <w:pPr>
              <w:spacing w:line="240" w:lineRule="auto"/>
              <w:ind w:left="284"/>
              <w:jc w:val="left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Non-Germ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847A564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4.14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3FA093B1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2.92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E4EC725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39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7F3A81BF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2.72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</w:tcBorders>
          </w:tcPr>
          <w:p w14:paraId="02907C25" w14:textId="21591D7B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</w:t>
            </w:r>
            <w:r w:rsidR="008938DD" w:rsidRPr="008938DD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32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7BF73F60" w14:textId="281A0D18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88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b</w:t>
            </w:r>
          </w:p>
        </w:tc>
      </w:tr>
      <w:tr w:rsidR="00656FB1" w:rsidRPr="00295289" w14:paraId="02557C87" w14:textId="77777777" w:rsidTr="00656FB1">
        <w:tc>
          <w:tcPr>
            <w:tcW w:w="2456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6347424D" w14:textId="77777777" w:rsidR="00656FB1" w:rsidRPr="00295289" w:rsidRDefault="00656FB1" w:rsidP="00656FB1">
            <w:pPr>
              <w:spacing w:line="240" w:lineRule="auto"/>
              <w:ind w:left="284"/>
              <w:jc w:val="left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German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FC76322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95.8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5F32DD0D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97.08</w:t>
            </w:r>
          </w:p>
        </w:tc>
        <w:tc>
          <w:tcPr>
            <w:tcW w:w="946" w:type="dxa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D57236D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6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52F6CF0F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97.28</w:t>
            </w:r>
          </w:p>
        </w:tc>
        <w:tc>
          <w:tcPr>
            <w:tcW w:w="946" w:type="dxa"/>
            <w:vMerge/>
            <w:tcBorders>
              <w:bottom w:val="single" w:sz="4" w:space="0" w:color="auto"/>
            </w:tcBorders>
          </w:tcPr>
          <w:p w14:paraId="617250B5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highlight w:val="yellow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98F1CEC" w14:textId="77777777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</w:tr>
      <w:tr w:rsidR="00656FB1" w:rsidRPr="00295289" w14:paraId="605692D3" w14:textId="77777777" w:rsidTr="00656FB1">
        <w:tc>
          <w:tcPr>
            <w:tcW w:w="24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70503" w14:textId="77777777" w:rsidR="00656FB1" w:rsidRPr="00295289" w:rsidRDefault="00656FB1" w:rsidP="00656FB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>Schooling degree: 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0A7FFE2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8106FFF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9A55CE3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27E91C60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34F25349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71EB24" w14:textId="77777777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</w:tr>
      <w:tr w:rsidR="00656FB1" w:rsidRPr="00295289" w14:paraId="2826C60C" w14:textId="77777777" w:rsidTr="00656FB1">
        <w:tc>
          <w:tcPr>
            <w:tcW w:w="2456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44BA52E" w14:textId="77777777" w:rsidR="00656FB1" w:rsidRPr="00295289" w:rsidRDefault="00656FB1" w:rsidP="00656FB1">
            <w:pPr>
              <w:spacing w:line="240" w:lineRule="auto"/>
              <w:ind w:left="284"/>
              <w:jc w:val="left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50CD192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1.78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27D08B42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1.17</w:t>
            </w:r>
          </w:p>
        </w:tc>
        <w:tc>
          <w:tcPr>
            <w:tcW w:w="946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67B25D1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3D66774D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1.21</w:t>
            </w:r>
          </w:p>
        </w:tc>
        <w:tc>
          <w:tcPr>
            <w:tcW w:w="94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1EFB9D8A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 w14:paraId="35D7856F" w14:textId="77777777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</w:tr>
      <w:tr w:rsidR="00656FB1" w:rsidRPr="00295289" w14:paraId="621B523A" w14:textId="77777777" w:rsidTr="00656FB1">
        <w:tc>
          <w:tcPr>
            <w:tcW w:w="245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2888236" w14:textId="77777777" w:rsidR="00656FB1" w:rsidRPr="00295289" w:rsidRDefault="00656FB1" w:rsidP="00656FB1">
            <w:pPr>
              <w:spacing w:line="240" w:lineRule="auto"/>
              <w:ind w:left="284"/>
              <w:jc w:val="left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Special education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9F8593C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0.89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7844A4F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0.00</w:t>
            </w:r>
          </w:p>
        </w:tc>
        <w:tc>
          <w:tcPr>
            <w:tcW w:w="94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92387C0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98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146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231B9C6E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0.30</w:t>
            </w:r>
          </w:p>
        </w:tc>
        <w:tc>
          <w:tcPr>
            <w:tcW w:w="9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54CECF8" w14:textId="5C4871B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</w:t>
            </w:r>
            <w:r w:rsidR="008938DD" w:rsidRPr="008938DD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60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232BCB19" w14:textId="0A751F33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98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c</w:t>
            </w:r>
          </w:p>
        </w:tc>
      </w:tr>
      <w:tr w:rsidR="00656FB1" w:rsidRPr="00295289" w14:paraId="1CE6D716" w14:textId="77777777" w:rsidTr="00656FB1">
        <w:tc>
          <w:tcPr>
            <w:tcW w:w="245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D2E543C" w14:textId="77777777" w:rsidR="00656FB1" w:rsidRPr="00295289" w:rsidRDefault="00656FB1" w:rsidP="00656FB1">
            <w:pPr>
              <w:spacing w:line="240" w:lineRule="auto"/>
              <w:ind w:left="284"/>
              <w:jc w:val="left"/>
              <w:rPr>
                <w:rFonts w:ascii="Times New Roman" w:eastAsia="Times New Roman" w:hAnsi="Times New Roman" w:cs="Times New Roman"/>
                <w:i/>
                <w:color w:val="333333"/>
                <w:sz w:val="20"/>
                <w:lang w:val="en-US"/>
              </w:rPr>
            </w:pPr>
            <w:proofErr w:type="spellStart"/>
            <w:r w:rsidRPr="00295289">
              <w:rPr>
                <w:rFonts w:ascii="Times New Roman" w:eastAsia="Times New Roman" w:hAnsi="Times New Roman" w:cs="Times New Roman"/>
                <w:i/>
                <w:color w:val="333333"/>
                <w:sz w:val="20"/>
                <w:lang w:val="en-US"/>
              </w:rPr>
              <w:t>Mittelschule</w:t>
            </w:r>
            <w:proofErr w:type="spellEnd"/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562617C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18.34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A4283CD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16.62</w:t>
            </w:r>
          </w:p>
        </w:tc>
        <w:tc>
          <w:tcPr>
            <w:tcW w:w="94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4C71A53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63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146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7549CD99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14.50</w:t>
            </w:r>
          </w:p>
        </w:tc>
        <w:tc>
          <w:tcPr>
            <w:tcW w:w="9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B61528E" w14:textId="349149C3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8</w:t>
            </w:r>
            <w:r w:rsidR="008938DD" w:rsidRPr="008938DD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2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4FA8E1AF" w14:textId="4A3A93F6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81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c</w:t>
            </w:r>
          </w:p>
        </w:tc>
      </w:tr>
      <w:tr w:rsidR="00656FB1" w:rsidRPr="00295289" w14:paraId="1E332B19" w14:textId="77777777" w:rsidTr="00656FB1">
        <w:tc>
          <w:tcPr>
            <w:tcW w:w="245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ED618AB" w14:textId="77777777" w:rsidR="00656FB1" w:rsidRPr="00295289" w:rsidRDefault="00656FB1" w:rsidP="00656FB1">
            <w:pPr>
              <w:spacing w:line="240" w:lineRule="auto"/>
              <w:ind w:left="284"/>
              <w:jc w:val="left"/>
              <w:rPr>
                <w:rFonts w:ascii="Times New Roman" w:eastAsia="Times New Roman" w:hAnsi="Times New Roman" w:cs="Times New Roman"/>
                <w:i/>
                <w:color w:val="333333"/>
                <w:sz w:val="20"/>
                <w:lang w:val="en-US"/>
              </w:rPr>
            </w:pPr>
            <w:proofErr w:type="spellStart"/>
            <w:r w:rsidRPr="00295289">
              <w:rPr>
                <w:rFonts w:ascii="Times New Roman" w:eastAsia="Times New Roman" w:hAnsi="Times New Roman" w:cs="Times New Roman"/>
                <w:i/>
                <w:color w:val="333333"/>
                <w:sz w:val="20"/>
                <w:lang w:val="en-US"/>
              </w:rPr>
              <w:t>Mittlere</w:t>
            </w:r>
            <w:proofErr w:type="spellEnd"/>
            <w:r w:rsidRPr="00295289">
              <w:rPr>
                <w:rFonts w:ascii="Times New Roman" w:eastAsia="Times New Roman" w:hAnsi="Times New Roman" w:cs="Times New Roman"/>
                <w:i/>
                <w:color w:val="333333"/>
                <w:sz w:val="20"/>
                <w:lang w:val="en-US"/>
              </w:rPr>
              <w:t xml:space="preserve"> </w:t>
            </w:r>
            <w:proofErr w:type="spellStart"/>
            <w:r w:rsidRPr="00295289">
              <w:rPr>
                <w:rFonts w:ascii="Times New Roman" w:eastAsia="Times New Roman" w:hAnsi="Times New Roman" w:cs="Times New Roman"/>
                <w:i/>
                <w:color w:val="333333"/>
                <w:sz w:val="20"/>
                <w:lang w:val="en-US"/>
              </w:rPr>
              <w:t>Reife</w:t>
            </w:r>
            <w:proofErr w:type="spellEnd"/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67D425E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20.12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E67FFB8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20.41</w:t>
            </w:r>
          </w:p>
        </w:tc>
        <w:tc>
          <w:tcPr>
            <w:tcW w:w="94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6C9FB15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52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146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5DB201CF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20.85</w:t>
            </w:r>
          </w:p>
        </w:tc>
        <w:tc>
          <w:tcPr>
            <w:tcW w:w="9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FC5059" w14:textId="05CE0220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</w:t>
            </w:r>
            <w:r w:rsidR="008938DD" w:rsidRPr="008938DD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53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3AA31A42" w14:textId="444B1331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98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c</w:t>
            </w:r>
          </w:p>
        </w:tc>
      </w:tr>
      <w:tr w:rsidR="00656FB1" w:rsidRPr="00295289" w14:paraId="130178F9" w14:textId="77777777" w:rsidTr="00656FB1">
        <w:tc>
          <w:tcPr>
            <w:tcW w:w="2456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C091EBF" w14:textId="77777777" w:rsidR="00656FB1" w:rsidRPr="00295289" w:rsidRDefault="00656FB1" w:rsidP="00656FB1">
            <w:pPr>
              <w:spacing w:line="240" w:lineRule="auto"/>
              <w:ind w:left="284"/>
              <w:jc w:val="left"/>
              <w:rPr>
                <w:rFonts w:ascii="Times New Roman" w:eastAsia="Times New Roman" w:hAnsi="Times New Roman" w:cs="Times New Roman"/>
                <w:i/>
                <w:color w:val="333333"/>
                <w:sz w:val="20"/>
                <w:lang w:val="en-US"/>
              </w:rPr>
            </w:pPr>
            <w:proofErr w:type="spellStart"/>
            <w:r w:rsidRPr="00295289">
              <w:rPr>
                <w:rFonts w:ascii="Times New Roman" w:eastAsia="Times New Roman" w:hAnsi="Times New Roman" w:cs="Times New Roman"/>
                <w:i/>
                <w:color w:val="333333"/>
                <w:sz w:val="20"/>
                <w:lang w:val="en-US"/>
              </w:rPr>
              <w:t>Fachabitur</w:t>
            </w:r>
            <w:proofErr w:type="spellEnd"/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4ED55DB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10.95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003B5E8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9.62</w:t>
            </w:r>
          </w:p>
        </w:tc>
        <w:tc>
          <w:tcPr>
            <w:tcW w:w="94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9666F28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67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146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29C31E42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12.69</w:t>
            </w:r>
          </w:p>
        </w:tc>
        <w:tc>
          <w:tcPr>
            <w:tcW w:w="94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D6CA3D1" w14:textId="3F8A5572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</w:t>
            </w:r>
            <w:r w:rsidR="008938DD" w:rsidRPr="008938DD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44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0BD55A9A" w14:textId="0F2C1BF1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75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c</w:t>
            </w:r>
          </w:p>
        </w:tc>
      </w:tr>
      <w:tr w:rsidR="00656FB1" w:rsidRPr="00295289" w14:paraId="6957DD7F" w14:textId="77777777" w:rsidTr="00656FB1">
        <w:tc>
          <w:tcPr>
            <w:tcW w:w="2456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3A8AB6AF" w14:textId="77777777" w:rsidR="00656FB1" w:rsidRPr="00295289" w:rsidRDefault="00656FB1" w:rsidP="00656FB1">
            <w:pPr>
              <w:spacing w:line="240" w:lineRule="auto"/>
              <w:ind w:left="284"/>
              <w:jc w:val="left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i/>
                <w:color w:val="333333"/>
                <w:sz w:val="20"/>
                <w:lang w:val="en-US"/>
              </w:rPr>
              <w:t>Abitur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68F2353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47.93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6C4B197E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52.19</w:t>
            </w:r>
          </w:p>
        </w:tc>
        <w:tc>
          <w:tcPr>
            <w:tcW w:w="94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81DD7CF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44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146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14:paraId="4BECDC5E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50.45</w:t>
            </w:r>
          </w:p>
        </w:tc>
        <w:tc>
          <w:tcPr>
            <w:tcW w:w="94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8CED684" w14:textId="796F7289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</w:t>
            </w:r>
            <w:r w:rsidR="008938DD" w:rsidRPr="008938DD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51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12087407" w14:textId="2A389790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92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c</w:t>
            </w:r>
          </w:p>
        </w:tc>
      </w:tr>
      <w:tr w:rsidR="00656FB1" w:rsidRPr="00295289" w14:paraId="00ACD0FA" w14:textId="77777777" w:rsidTr="00656FB1">
        <w:tc>
          <w:tcPr>
            <w:tcW w:w="24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950BD" w14:textId="7100D2B7" w:rsidR="00656FB1" w:rsidRPr="00295289" w:rsidRDefault="00656FB1" w:rsidP="00656FB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 xml:space="preserve">Baseline total </w:t>
            </w:r>
            <w:proofErr w:type="spellStart"/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>costs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vertAlign w:val="superscript"/>
                <w:lang w:val="en-US"/>
              </w:rPr>
              <w:t>f</w:t>
            </w:r>
            <w:proofErr w:type="spellEnd"/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 xml:space="preserve"> [€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DFB4950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1C385636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vMerge w:val="restart"/>
            <w:tcBorders>
              <w:top w:val="single" w:sz="4" w:space="0" w:color="auto"/>
              <w:right w:val="dotted" w:sz="4" w:space="0" w:color="auto"/>
            </w:tcBorders>
          </w:tcPr>
          <w:p w14:paraId="3850086B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75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715FD08D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vMerge w:val="restart"/>
            <w:tcBorders>
              <w:top w:val="single" w:sz="4" w:space="0" w:color="auto"/>
            </w:tcBorders>
          </w:tcPr>
          <w:p w14:paraId="03D0AFB5" w14:textId="06E99F1C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</w:t>
            </w:r>
            <w:r w:rsidR="008938DD" w:rsidRPr="008938DD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66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77F1573E" w14:textId="581B2CD4" w:rsidR="00656FB1" w:rsidRPr="008938DD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45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a</w:t>
            </w:r>
          </w:p>
        </w:tc>
      </w:tr>
      <w:tr w:rsidR="00656FB1" w:rsidRPr="00295289" w14:paraId="53A025CA" w14:textId="77777777" w:rsidTr="00656FB1">
        <w:tc>
          <w:tcPr>
            <w:tcW w:w="24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9A638" w14:textId="77777777" w:rsidR="00656FB1" w:rsidRPr="00295289" w:rsidRDefault="00656FB1" w:rsidP="00656FB1">
            <w:pPr>
              <w:spacing w:line="240" w:lineRule="auto"/>
              <w:ind w:left="284"/>
              <w:jc w:val="left"/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8CA69F1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4,560 (8,675)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84F1F59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4,821 (11,672)</w:t>
            </w:r>
          </w:p>
        </w:tc>
        <w:tc>
          <w:tcPr>
            <w:tcW w:w="946" w:type="dxa"/>
            <w:vMerge/>
            <w:tcBorders>
              <w:right w:val="dotted" w:sz="4" w:space="0" w:color="auto"/>
            </w:tcBorders>
          </w:tcPr>
          <w:p w14:paraId="1E726DEE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26EFF9B6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4,192 (11,607)</w:t>
            </w:r>
          </w:p>
        </w:tc>
        <w:tc>
          <w:tcPr>
            <w:tcW w:w="946" w:type="dxa"/>
            <w:vMerge/>
          </w:tcPr>
          <w:p w14:paraId="5F4B8213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highlight w:val="yellow"/>
                <w:lang w:val="en-US"/>
              </w:rPr>
            </w:pPr>
          </w:p>
        </w:tc>
        <w:tc>
          <w:tcPr>
            <w:tcW w:w="992" w:type="dxa"/>
            <w:vMerge/>
          </w:tcPr>
          <w:p w14:paraId="6EC9ED43" w14:textId="77777777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</w:tr>
      <w:tr w:rsidR="00656FB1" w:rsidRPr="00295289" w14:paraId="7A0401B2" w14:textId="77777777" w:rsidTr="00656FB1">
        <w:tc>
          <w:tcPr>
            <w:tcW w:w="24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6995D" w14:textId="77777777" w:rsidR="00656FB1" w:rsidRPr="00295289" w:rsidRDefault="00656FB1" w:rsidP="00656FB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>EQ-5D index (-0.661 – 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0C65C99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34DB554A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vMerge w:val="restart"/>
            <w:tcBorders>
              <w:top w:val="single" w:sz="4" w:space="0" w:color="auto"/>
              <w:right w:val="dotted" w:sz="4" w:space="0" w:color="auto"/>
            </w:tcBorders>
          </w:tcPr>
          <w:p w14:paraId="5D63CD73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65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8CD9F40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vMerge w:val="restart"/>
            <w:tcBorders>
              <w:top w:val="single" w:sz="4" w:space="0" w:color="auto"/>
            </w:tcBorders>
          </w:tcPr>
          <w:p w14:paraId="6363385C" w14:textId="3929F8F2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</w:t>
            </w:r>
            <w:r w:rsidR="009A4046" w:rsidRPr="009A4046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32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707600A7" w14:textId="25939FBA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58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a</w:t>
            </w:r>
          </w:p>
        </w:tc>
      </w:tr>
      <w:tr w:rsidR="00656FB1" w:rsidRPr="00295289" w14:paraId="785CB8D2" w14:textId="77777777" w:rsidTr="00656FB1">
        <w:tc>
          <w:tcPr>
            <w:tcW w:w="24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213C3" w14:textId="77777777" w:rsidR="00656FB1" w:rsidRPr="00295289" w:rsidRDefault="00656FB1" w:rsidP="00656FB1">
            <w:pPr>
              <w:spacing w:line="240" w:lineRule="auto"/>
              <w:ind w:left="284"/>
              <w:jc w:val="left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E7CCA53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0.70 (0.26)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746AAB9D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0.69 (0.23)</w:t>
            </w:r>
          </w:p>
        </w:tc>
        <w:tc>
          <w:tcPr>
            <w:tcW w:w="946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3B46A198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1FB20BED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0.68 (0.26)</w:t>
            </w:r>
          </w:p>
        </w:tc>
        <w:tc>
          <w:tcPr>
            <w:tcW w:w="946" w:type="dxa"/>
            <w:vMerge/>
            <w:tcBorders>
              <w:bottom w:val="single" w:sz="4" w:space="0" w:color="auto"/>
            </w:tcBorders>
          </w:tcPr>
          <w:p w14:paraId="0C80566C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highlight w:val="yellow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280201D" w14:textId="77777777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</w:tr>
      <w:tr w:rsidR="00656FB1" w:rsidRPr="00295289" w14:paraId="3CA2B9E5" w14:textId="77777777" w:rsidTr="00656FB1">
        <w:tc>
          <w:tcPr>
            <w:tcW w:w="24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B4AA6" w14:textId="77777777" w:rsidR="00656FB1" w:rsidRPr="00295289" w:rsidRDefault="00656FB1" w:rsidP="00656FB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>EQ VAS (0 – 1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FDB8D9B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34D46234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vMerge w:val="restart"/>
            <w:tcBorders>
              <w:top w:val="single" w:sz="4" w:space="0" w:color="auto"/>
              <w:right w:val="dotted" w:sz="4" w:space="0" w:color="auto"/>
            </w:tcBorders>
          </w:tcPr>
          <w:p w14:paraId="52C83823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73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661E68FC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vMerge w:val="restart"/>
            <w:tcBorders>
              <w:top w:val="single" w:sz="4" w:space="0" w:color="auto"/>
            </w:tcBorders>
          </w:tcPr>
          <w:p w14:paraId="37AE7652" w14:textId="6A6ADC6C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</w:t>
            </w:r>
            <w:r w:rsidR="008938DD" w:rsidRPr="008938DD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42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3AFDFB69" w14:textId="2B636CD3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64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a</w:t>
            </w:r>
          </w:p>
        </w:tc>
      </w:tr>
      <w:tr w:rsidR="00656FB1" w:rsidRPr="00295289" w14:paraId="53D0BD08" w14:textId="77777777" w:rsidTr="00656FB1">
        <w:tc>
          <w:tcPr>
            <w:tcW w:w="24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25C5C" w14:textId="77777777" w:rsidR="00656FB1" w:rsidRPr="00295289" w:rsidRDefault="00656FB1" w:rsidP="00656FB1">
            <w:pPr>
              <w:spacing w:line="240" w:lineRule="auto"/>
              <w:ind w:left="284"/>
              <w:jc w:val="left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05E0AEA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56.79 (21.89)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72D59683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57.37 (22.36)</w:t>
            </w:r>
          </w:p>
        </w:tc>
        <w:tc>
          <w:tcPr>
            <w:tcW w:w="946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06FC01D3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CDEB43A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58.17 (21.57)</w:t>
            </w:r>
          </w:p>
        </w:tc>
        <w:tc>
          <w:tcPr>
            <w:tcW w:w="946" w:type="dxa"/>
            <w:vMerge/>
            <w:tcBorders>
              <w:bottom w:val="single" w:sz="4" w:space="0" w:color="auto"/>
            </w:tcBorders>
          </w:tcPr>
          <w:p w14:paraId="56B4CDDD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highlight w:val="yellow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14A8B59" w14:textId="77777777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</w:tr>
      <w:tr w:rsidR="00656FB1" w:rsidRPr="00295289" w14:paraId="1424F711" w14:textId="77777777" w:rsidTr="00656FB1">
        <w:tc>
          <w:tcPr>
            <w:tcW w:w="24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0C4BC" w14:textId="77777777" w:rsidR="00656FB1" w:rsidRPr="00295289" w:rsidRDefault="00656FB1" w:rsidP="00656FB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b/>
                <w:color w:val="333333"/>
                <w:sz w:val="20"/>
                <w:lang w:val="en-US"/>
              </w:rPr>
              <w:t>PHQ-9 at base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4B81831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584FCF8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vMerge w:val="restart"/>
            <w:tcBorders>
              <w:top w:val="single" w:sz="4" w:space="0" w:color="auto"/>
              <w:right w:val="dotted" w:sz="4" w:space="0" w:color="auto"/>
            </w:tcBorders>
          </w:tcPr>
          <w:p w14:paraId="69E9A8F5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80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403AA4D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46" w:type="dxa"/>
            <w:vMerge w:val="restart"/>
            <w:tcBorders>
              <w:top w:val="single" w:sz="4" w:space="0" w:color="auto"/>
            </w:tcBorders>
          </w:tcPr>
          <w:p w14:paraId="5BA92A02" w14:textId="16E9177A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</w:t>
            </w:r>
            <w:r w:rsidR="009A4046" w:rsidRPr="009A4046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65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03BD66FF" w14:textId="2052B4B8" w:rsidR="00656FB1" w:rsidRPr="009A4046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.85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vertAlign w:val="superscript"/>
                <w:lang w:val="en-US"/>
              </w:rPr>
              <w:t>a</w:t>
            </w:r>
          </w:p>
        </w:tc>
      </w:tr>
      <w:tr w:rsidR="00656FB1" w:rsidRPr="00295289" w14:paraId="3AA3B5A5" w14:textId="77777777" w:rsidTr="00656FB1">
        <w:trPr>
          <w:trHeight w:val="79"/>
        </w:trPr>
        <w:tc>
          <w:tcPr>
            <w:tcW w:w="24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70404" w14:textId="77777777" w:rsidR="00656FB1" w:rsidRPr="00295289" w:rsidRDefault="00656FB1" w:rsidP="00656FB1">
            <w:pPr>
              <w:spacing w:line="240" w:lineRule="auto"/>
              <w:ind w:left="284"/>
              <w:jc w:val="left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8D1FA2D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14.84 (4.21)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A775954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14.76 (4.00)</w:t>
            </w:r>
          </w:p>
        </w:tc>
        <w:tc>
          <w:tcPr>
            <w:tcW w:w="946" w:type="dxa"/>
            <w:vMerge/>
            <w:tcBorders>
              <w:bottom w:val="single" w:sz="4" w:space="0" w:color="auto"/>
              <w:right w:val="dotted" w:sz="4" w:space="0" w:color="auto"/>
            </w:tcBorders>
          </w:tcPr>
          <w:p w14:paraId="5FAAC235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34E94B2A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  <w:t>14.70 (3.79)</w:t>
            </w:r>
          </w:p>
        </w:tc>
        <w:tc>
          <w:tcPr>
            <w:tcW w:w="946" w:type="dxa"/>
            <w:vMerge/>
            <w:tcBorders>
              <w:bottom w:val="single" w:sz="4" w:space="0" w:color="auto"/>
            </w:tcBorders>
          </w:tcPr>
          <w:p w14:paraId="74F550EA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22E05DE" w14:textId="77777777" w:rsidR="00656FB1" w:rsidRPr="00295289" w:rsidRDefault="00656FB1" w:rsidP="00656F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lang w:val="en-US"/>
              </w:rPr>
            </w:pPr>
          </w:p>
        </w:tc>
      </w:tr>
      <w:tr w:rsidR="00656FB1" w:rsidRPr="00295289" w14:paraId="1D0DA265" w14:textId="77777777" w:rsidTr="00656FB1">
        <w:trPr>
          <w:trHeight w:val="79"/>
        </w:trPr>
        <w:tc>
          <w:tcPr>
            <w:tcW w:w="963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1D19B1F" w14:textId="77777777" w:rsidR="00656FB1" w:rsidRDefault="00656FB1" w:rsidP="00656FB1">
            <w:pPr>
              <w:keepNext/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  <w:vertAlign w:val="superscript"/>
                <w:lang w:val="en-US"/>
              </w:rPr>
              <w:t>a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  <w:lang w:val="en-US"/>
              </w:rPr>
              <w:t xml:space="preserve"> Linear regression, 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  <w:vertAlign w:val="superscript"/>
                <w:lang w:val="en-US"/>
              </w:rPr>
              <w:t>b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  <w:lang w:val="en-US"/>
              </w:rPr>
              <w:t xml:space="preserve"> Binary logistic regression, 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  <w:vertAlign w:val="superscript"/>
                <w:lang w:val="en-US"/>
              </w:rPr>
              <w:t>c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  <w:lang w:val="en-US"/>
              </w:rPr>
              <w:t xml:space="preserve"> Multinomial logistic regression,</w:t>
            </w:r>
            <w:r w:rsidRPr="00656FB1">
              <w:rPr>
                <w:lang w:val="en-US"/>
              </w:rPr>
              <w:t xml:space="preserve"> </w:t>
            </w:r>
            <w:r w:rsidRPr="00656FB1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  <w:vertAlign w:val="superscript"/>
                <w:lang w:val="en-US"/>
              </w:rPr>
              <w:t>d</w:t>
            </w:r>
            <w:r w:rsidRPr="00656FB1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  <w:lang w:val="en-US"/>
              </w:rPr>
              <w:t xml:space="preserve"> non-tailored feedback as reference level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  <w:lang w:val="en-US"/>
              </w:rPr>
              <w:t>,</w:t>
            </w:r>
            <w:r w:rsidRPr="00656FB1">
              <w:rPr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  <w:vertAlign w:val="superscript"/>
                <w:lang w:val="en-US"/>
              </w:rPr>
              <w:t>e</w:t>
            </w:r>
            <w:r w:rsidRPr="00656FB1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  <w:lang w:val="en-US"/>
              </w:rPr>
              <w:t xml:space="preserve">no </w:t>
            </w:r>
            <w:r w:rsidRPr="00656FB1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  <w:lang w:val="en-US"/>
              </w:rPr>
              <w:t>feedback as reference level</w:t>
            </w:r>
          </w:p>
          <w:p w14:paraId="5138BDB1" w14:textId="77777777" w:rsidR="00656FB1" w:rsidRPr="00295289" w:rsidRDefault="00656FB1" w:rsidP="00656FB1">
            <w:pPr>
              <w:keepNext/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  <w:vertAlign w:val="superscript"/>
                <w:lang w:val="en-US"/>
              </w:rPr>
              <w:t>f</w:t>
            </w: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  <w:lang w:val="en-US"/>
              </w:rPr>
              <w:t xml:space="preserve"> Baseline costs were assessed for a 6-months pre-intervention period</w:t>
            </w:r>
          </w:p>
          <w:p w14:paraId="5FD22CCD" w14:textId="08D20971" w:rsidR="00656FB1" w:rsidRPr="00295289" w:rsidRDefault="00656FB1" w:rsidP="00656FB1">
            <w:pPr>
              <w:keepNext/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  <w:vertAlign w:val="superscript"/>
                <w:lang w:val="en-US"/>
              </w:rPr>
            </w:pPr>
            <w:r w:rsidRPr="00295289">
              <w:rPr>
                <w:rFonts w:ascii="Times New Roman" w:eastAsia="Times New Roman" w:hAnsi="Times New Roman" w:cs="Times New Roman"/>
                <w:color w:val="333333"/>
                <w:sz w:val="20"/>
                <w:szCs w:val="21"/>
                <w:lang w:val="en-US"/>
              </w:rPr>
              <w:t>SD: Standard deviation; PHQ-9: Patient Health Questionnaire 9</w:t>
            </w:r>
          </w:p>
        </w:tc>
      </w:tr>
    </w:tbl>
    <w:p w14:paraId="38673319" w14:textId="77777777" w:rsidR="00065614" w:rsidRPr="00295289" w:rsidRDefault="00065614" w:rsidP="00065614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sectPr w:rsidR="00065614" w:rsidRPr="00295289" w:rsidSect="00460144">
      <w:headerReference w:type="first" r:id="rId8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3ECAC" w14:textId="77777777" w:rsidR="00065614" w:rsidRDefault="00065614" w:rsidP="001938D3">
      <w:r>
        <w:separator/>
      </w:r>
    </w:p>
    <w:p w14:paraId="329B7F64" w14:textId="77777777" w:rsidR="00065614" w:rsidRDefault="00065614" w:rsidP="001938D3"/>
  </w:endnote>
  <w:endnote w:type="continuationSeparator" w:id="0">
    <w:p w14:paraId="5EA2C5BE" w14:textId="77777777" w:rsidR="00065614" w:rsidRDefault="00065614" w:rsidP="001938D3">
      <w:r>
        <w:continuationSeparator/>
      </w:r>
    </w:p>
    <w:p w14:paraId="2588EA02" w14:textId="77777777" w:rsidR="00065614" w:rsidRDefault="00065614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02324" w14:textId="77777777" w:rsidR="00065614" w:rsidRDefault="00065614" w:rsidP="001938D3">
      <w:r>
        <w:separator/>
      </w:r>
    </w:p>
    <w:p w14:paraId="6DF10CD8" w14:textId="77777777" w:rsidR="00065614" w:rsidRDefault="00065614" w:rsidP="001938D3"/>
  </w:footnote>
  <w:footnote w:type="continuationSeparator" w:id="0">
    <w:p w14:paraId="6F13B3ED" w14:textId="77777777" w:rsidR="00065614" w:rsidRDefault="00065614" w:rsidP="001938D3">
      <w:r>
        <w:continuationSeparator/>
      </w:r>
    </w:p>
    <w:p w14:paraId="61EA7F3C" w14:textId="77777777" w:rsidR="00065614" w:rsidRDefault="00065614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FA896F" w14:textId="77777777" w:rsidR="001938D3" w:rsidRPr="001938D3" w:rsidRDefault="001938D3" w:rsidP="001938D3">
    <w:pPr>
      <w:pStyle w:val="KopfzeileTopSpace"/>
    </w:pPr>
  </w:p>
  <w:p w14:paraId="3D77078B" w14:textId="77777777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65614"/>
    <w:rsid w:val="00004032"/>
    <w:rsid w:val="0001186F"/>
    <w:rsid w:val="00030C2B"/>
    <w:rsid w:val="00032533"/>
    <w:rsid w:val="00032E3F"/>
    <w:rsid w:val="000404D4"/>
    <w:rsid w:val="00056869"/>
    <w:rsid w:val="0006318E"/>
    <w:rsid w:val="00065614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74B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5289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21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6FB1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0ED4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67A56"/>
    <w:rsid w:val="00875785"/>
    <w:rsid w:val="008938DD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046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33D5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4:docId w14:val="0B01753C"/>
  <w15:chartTrackingRefBased/>
  <w15:docId w15:val="{2F887BCD-7C69-4560-BC8D-E590E6575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065614"/>
    <w:pPr>
      <w:spacing w:after="0" w:line="360" w:lineRule="auto"/>
    </w:pPr>
    <w:rPr>
      <w:rFonts w:ascii="Arial" w:eastAsiaTheme="minorEastAsia" w:hAnsi="Arial" w:cstheme="minorBidi"/>
      <w:sz w:val="24"/>
      <w:szCs w:val="22"/>
    </w:rPr>
  </w:style>
  <w:style w:type="paragraph" w:styleId="berschrift1">
    <w:name w:val="heading 1"/>
    <w:basedOn w:val="Titel"/>
    <w:next w:val="Standard"/>
    <w:link w:val="berschrift1Zchn"/>
    <w:uiPriority w:val="9"/>
    <w:rsid w:val="00065614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065614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065614"/>
    <w:pPr>
      <w:keepNext/>
      <w:keepLines/>
      <w:spacing w:before="220"/>
      <w:outlineLvl w:val="2"/>
    </w:pPr>
    <w:rPr>
      <w:rFonts w:eastAsiaTheme="majorEastAsia"/>
      <w:b/>
      <w:bCs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06561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065614"/>
    <w:pPr>
      <w:tabs>
        <w:tab w:val="left" w:pos="993"/>
        <w:tab w:val="right" w:pos="9072"/>
      </w:tabs>
      <w:spacing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065614"/>
    <w:pPr>
      <w:autoSpaceDE w:val="0"/>
      <w:autoSpaceDN w:val="0"/>
      <w:adjustRightInd w:val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065614"/>
    <w:rPr>
      <w:rFonts w:ascii="Arial" w:eastAsiaTheme="minorEastAsia" w:hAnsi="Arial" w:cstheme="minorBidi"/>
      <w:color w:val="505050"/>
      <w:sz w:val="16"/>
      <w:szCs w:val="14"/>
    </w:rPr>
  </w:style>
  <w:style w:type="paragraph" w:styleId="Dokumentstruktur">
    <w:name w:val="Document Map"/>
    <w:basedOn w:val="Standard"/>
    <w:semiHidden/>
    <w:rsid w:val="00065614"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uiPriority w:val="59"/>
    <w:rsid w:val="000656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065614"/>
    <w:pPr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065614"/>
    <w:rPr>
      <w:rFonts w:ascii="Arial" w:eastAsiaTheme="minorEastAsia" w:hAnsi="Arial" w:cstheme="minorBidi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65614"/>
    <w:rPr>
      <w:rFonts w:ascii="Arial" w:eastAsiaTheme="minorEastAsia" w:hAnsi="Arial" w:cstheme="minorBidi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065614"/>
    <w:rPr>
      <w:rFonts w:ascii="Arial" w:eastAsiaTheme="minorEastAsia" w:hAnsi="Arial" w:cstheme="minorBidi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65614"/>
    <w:rPr>
      <w:rFonts w:ascii="Arial" w:eastAsiaTheme="majorEastAsia" w:hAnsi="Arial" w:cstheme="minorBidi"/>
      <w:b/>
      <w:bCs/>
      <w:sz w:val="24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065614"/>
    <w:pPr>
      <w:tabs>
        <w:tab w:val="right" w:leader="dot" w:pos="9072"/>
      </w:tabs>
      <w:spacing w:before="120"/>
    </w:pPr>
    <w:rPr>
      <w:rFonts w:eastAsiaTheme="minorHAnsi"/>
      <w:b/>
      <w:bCs/>
      <w:noProof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065614"/>
    <w:pPr>
      <w:tabs>
        <w:tab w:val="right" w:leader="dot" w:pos="9072"/>
      </w:tabs>
      <w:ind w:left="220"/>
    </w:pPr>
    <w:rPr>
      <w:rFonts w:eastAsiaTheme="minorHAnsi"/>
      <w:noProof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065614"/>
    <w:pPr>
      <w:tabs>
        <w:tab w:val="right" w:leader="dot" w:pos="9072"/>
      </w:tabs>
      <w:ind w:left="440"/>
    </w:pPr>
    <w:rPr>
      <w:rFonts w:eastAsiaTheme="minorHAnsi"/>
      <w:iCs/>
      <w:noProof/>
      <w:lang w:eastAsia="en-US"/>
    </w:rPr>
  </w:style>
  <w:style w:type="paragraph" w:customStyle="1" w:styleId="Einrichtung1zeilig">
    <w:name w:val="Einrichtung 1zeilig"/>
    <w:basedOn w:val="Kopfzeile"/>
    <w:rsid w:val="00065614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065614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065614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065614"/>
    <w:rPr>
      <w:rFonts w:ascii="Arial" w:eastAsiaTheme="minorEastAsia" w:hAnsi="Arial" w:cstheme="minorBidi"/>
      <w:sz w:val="16"/>
      <w:szCs w:val="22"/>
    </w:rPr>
  </w:style>
  <w:style w:type="paragraph" w:customStyle="1" w:styleId="Seitenleiste">
    <w:name w:val="Seitenleiste"/>
    <w:basedOn w:val="Kopfzeile"/>
    <w:rsid w:val="00065614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065614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065614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065614"/>
    <w:rPr>
      <w:rFonts w:asciiTheme="majorHAnsi" w:eastAsiaTheme="majorEastAsia" w:hAnsiTheme="majorHAnsi" w:cstheme="majorBidi"/>
      <w:b/>
      <w:bCs/>
      <w:i/>
      <w:iCs/>
      <w:color w:val="004992" w:themeColor="accent1"/>
      <w:sz w:val="24"/>
      <w:szCs w:val="22"/>
    </w:rPr>
  </w:style>
  <w:style w:type="paragraph" w:customStyle="1" w:styleId="KopfzeileTopSpace">
    <w:name w:val="Kopfzeile TopSpace"/>
    <w:basedOn w:val="Kopfzeile"/>
    <w:rsid w:val="00065614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065614"/>
    <w:rPr>
      <w:sz w:val="18"/>
    </w:rPr>
  </w:style>
  <w:style w:type="character" w:customStyle="1" w:styleId="XKopfZchn">
    <w:name w:val="X Kopf Zchn"/>
    <w:basedOn w:val="Absatz-Standardschriftart"/>
    <w:link w:val="XKopf"/>
    <w:rsid w:val="00065614"/>
    <w:rPr>
      <w:rFonts w:ascii="Arial" w:eastAsiaTheme="minorEastAsia" w:hAnsi="Arial" w:cstheme="minorBidi"/>
      <w:sz w:val="18"/>
      <w:szCs w:val="22"/>
    </w:rPr>
  </w:style>
  <w:style w:type="paragraph" w:customStyle="1" w:styleId="Empfnger-Adresse">
    <w:name w:val="Empfänger-Adresse"/>
    <w:basedOn w:val="Standard"/>
    <w:rsid w:val="00065614"/>
  </w:style>
  <w:style w:type="character" w:customStyle="1" w:styleId="UKE-blau">
    <w:name w:val="UKE-blau"/>
    <w:basedOn w:val="Absatz-Standardschriftart"/>
    <w:uiPriority w:val="1"/>
    <w:rsid w:val="00065614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06561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065614"/>
    <w:rPr>
      <w:rFonts w:ascii="Tahoma" w:eastAsiaTheme="minorEastAsi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065614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065614"/>
    <w:pPr>
      <w:spacing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065614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065614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065614"/>
    <w:rPr>
      <w:color w:val="004992" w:themeColor="accent1"/>
      <w:sz w:val="48"/>
    </w:rPr>
  </w:style>
  <w:style w:type="paragraph" w:styleId="KeinLeerraum">
    <w:name w:val="No Spacing"/>
    <w:uiPriority w:val="1"/>
    <w:rsid w:val="00065614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065614"/>
    <w:pPr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065614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065614"/>
    <w:rPr>
      <w:rFonts w:ascii="Arial" w:eastAsiaTheme="minorEastAsia" w:hAnsi="Arial" w:cstheme="minorBidi"/>
      <w:sz w:val="23"/>
      <w:szCs w:val="25"/>
    </w:rPr>
  </w:style>
  <w:style w:type="paragraph" w:customStyle="1" w:styleId="1cblaufett">
    <w:name w:val="1c blau fett"/>
    <w:basedOn w:val="Standard"/>
    <w:qFormat/>
    <w:rsid w:val="00065614"/>
    <w:rPr>
      <w:b/>
      <w:color w:val="004992" w:themeColor="accent1"/>
    </w:rPr>
  </w:style>
  <w:style w:type="paragraph" w:customStyle="1" w:styleId="FuzeileUKE">
    <w:name w:val="Fußzeile UKE"/>
    <w:basedOn w:val="Fuzeile"/>
    <w:rsid w:val="00065614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06561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06561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065614"/>
    <w:rPr>
      <w:rFonts w:ascii="Arial" w:eastAsiaTheme="minorEastAsia" w:hAnsi="Arial" w:cstheme="minorBidi"/>
      <w:color w:val="004992" w:themeColor="accent1"/>
      <w:sz w:val="24"/>
      <w:szCs w:val="22"/>
    </w:rPr>
  </w:style>
  <w:style w:type="character" w:customStyle="1" w:styleId="Kontakt-NameZchn">
    <w:name w:val="Kontakt-Name Zchn"/>
    <w:basedOn w:val="Kontakt-berschriftZchn"/>
    <w:link w:val="Kontakt-Name"/>
    <w:rsid w:val="00065614"/>
    <w:rPr>
      <w:rFonts w:ascii="Arial" w:eastAsiaTheme="minorEastAsia" w:hAnsi="Arial" w:cstheme="minorBidi"/>
      <w:b/>
      <w:color w:val="575756"/>
      <w:sz w:val="24"/>
      <w:szCs w:val="22"/>
    </w:rPr>
  </w:style>
  <w:style w:type="character" w:customStyle="1" w:styleId="Kontakt-TextZchn">
    <w:name w:val="Kontakt-Text Zchn"/>
    <w:basedOn w:val="Kontakt-NameZchn"/>
    <w:link w:val="Kontakt-Text"/>
    <w:rsid w:val="00065614"/>
    <w:rPr>
      <w:rFonts w:ascii="Arial" w:eastAsiaTheme="minorEastAsia" w:hAnsi="Arial" w:cstheme="minorBidi"/>
      <w:b w:val="0"/>
      <w:color w:val="575756"/>
      <w:sz w:val="24"/>
      <w:szCs w:val="22"/>
    </w:rPr>
  </w:style>
  <w:style w:type="character" w:customStyle="1" w:styleId="2-14ptZchn">
    <w:name w:val="2 Ü-14pt Zchn"/>
    <w:basedOn w:val="Kontakt-TextZchn"/>
    <w:link w:val="2-14pt"/>
    <w:rsid w:val="00065614"/>
    <w:rPr>
      <w:rFonts w:ascii="Arial" w:eastAsiaTheme="minorEastAsia" w:hAnsi="Arial" w:cstheme="minorBidi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065614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065614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065614"/>
    <w:rPr>
      <w:sz w:val="28"/>
    </w:rPr>
  </w:style>
  <w:style w:type="paragraph" w:customStyle="1" w:styleId="KopfzeileGeschftsbereich">
    <w:name w:val="Kopfzeile_Geschäftsbereich"/>
    <w:basedOn w:val="Seitenleiste"/>
    <w:rsid w:val="0006561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065614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65614"/>
    <w:rPr>
      <w:sz w:val="16"/>
    </w:rPr>
  </w:style>
  <w:style w:type="paragraph" w:customStyle="1" w:styleId="ZusatzangabenDeckblatt">
    <w:name w:val="Zusatzangaben Deckblatt"/>
    <w:basedOn w:val="Standard"/>
    <w:qFormat/>
    <w:rsid w:val="00065614"/>
    <w:pPr>
      <w:jc w:val="right"/>
    </w:pPr>
  </w:style>
  <w:style w:type="paragraph" w:styleId="Listenabsatz">
    <w:name w:val="List Paragraph"/>
    <w:basedOn w:val="Standard"/>
    <w:uiPriority w:val="34"/>
    <w:semiHidden/>
    <w:rsid w:val="00065614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65614"/>
    <w:pPr>
      <w:numPr>
        <w:numId w:val="3"/>
      </w:numPr>
    </w:pPr>
  </w:style>
  <w:style w:type="paragraph" w:customStyle="1" w:styleId="Nummerierung">
    <w:name w:val="Nummerierung"/>
    <w:basedOn w:val="Standard"/>
    <w:rsid w:val="00065614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065614"/>
    <w:rPr>
      <w:color w:val="808080"/>
    </w:rPr>
  </w:style>
  <w:style w:type="paragraph" w:customStyle="1" w:styleId="Verzeichnisberschrift">
    <w:name w:val="Verzeichnisüberschrift"/>
    <w:basedOn w:val="Standard"/>
    <w:link w:val="VerzeichnisberschriftZchn"/>
    <w:uiPriority w:val="1"/>
    <w:qFormat/>
    <w:rsid w:val="00065614"/>
    <w:pPr>
      <w:outlineLvl w:val="0"/>
    </w:pPr>
    <w:rPr>
      <w:b/>
      <w:sz w:val="28"/>
    </w:rPr>
  </w:style>
  <w:style w:type="character" w:customStyle="1" w:styleId="VerzeichnisberschriftZchn">
    <w:name w:val="Verzeichnisüberschrift Zchn"/>
    <w:basedOn w:val="Absatz-Standardschriftart"/>
    <w:link w:val="Verzeichnisberschrift"/>
    <w:uiPriority w:val="1"/>
    <w:rsid w:val="00065614"/>
    <w:rPr>
      <w:rFonts w:ascii="Arial" w:eastAsiaTheme="minorEastAsia" w:hAnsi="Arial" w:cstheme="minorBidi"/>
      <w:b/>
      <w:sz w:val="28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DC33D5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C33D5"/>
    <w:rPr>
      <w:rFonts w:ascii="Arial" w:eastAsiaTheme="minorEastAsia" w:hAnsi="Arial" w:cs="Arial"/>
      <w:noProof/>
      <w:sz w:val="24"/>
      <w:szCs w:val="22"/>
    </w:rPr>
  </w:style>
  <w:style w:type="table" w:customStyle="1" w:styleId="Tabellenraster1">
    <w:name w:val="Tabellenraster1"/>
    <w:basedOn w:val="NormaleTabelle"/>
    <w:next w:val="Tabellenraster"/>
    <w:uiPriority w:val="59"/>
    <w:rsid w:val="002952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AD1B4C-BC98-44F0-AEFE-DC0C72456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Kreis, Leon Gerardo</dc:creator>
  <cp:keywords/>
  <dc:description/>
  <cp:lastModifiedBy>Kreis, Leon Gerardo</cp:lastModifiedBy>
  <cp:revision>6</cp:revision>
  <cp:lastPrinted>2016-08-15T13:52:00Z</cp:lastPrinted>
  <dcterms:created xsi:type="dcterms:W3CDTF">2024-09-19T13:08:00Z</dcterms:created>
  <dcterms:modified xsi:type="dcterms:W3CDTF">2025-07-03T11:33:00Z</dcterms:modified>
</cp:coreProperties>
</file>